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3566" w14:textId="77777777" w:rsidR="00307B56" w:rsidRDefault="00307B56" w:rsidP="00307B5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05AB6">
        <w:rPr>
          <w:rFonts w:asciiTheme="majorBidi" w:hAnsiTheme="majorBidi" w:cstheme="majorBidi"/>
          <w:b/>
          <w:bCs/>
          <w:sz w:val="28"/>
          <w:szCs w:val="28"/>
          <w:highlight w:val="yellow"/>
        </w:rPr>
        <w:t>Search strateg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11C646AD" w14:textId="77777777" w:rsidR="00307B56" w:rsidRPr="00C32EBB" w:rsidRDefault="00307B56" w:rsidP="00307B5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32EBB">
        <w:rPr>
          <w:rFonts w:asciiTheme="majorBidi" w:hAnsiTheme="majorBidi" w:cstheme="majorBidi"/>
          <w:b/>
          <w:bCs/>
          <w:sz w:val="28"/>
          <w:szCs w:val="28"/>
        </w:rPr>
        <w:t>PubMed</w:t>
      </w:r>
    </w:p>
    <w:p w14:paraId="7E920C4C" w14:textId="2D5B6BDB" w:rsidR="00307B56" w:rsidRDefault="00307B56" w:rsidP="00307B56">
      <w:pPr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Theme="majorBidi" w:eastAsia="Times New Roman" w:hAnsiTheme="majorBidi" w:cstheme="majorBidi"/>
          <w:sz w:val="24"/>
          <w:szCs w:val="24"/>
        </w:rPr>
        <w:t>Search: ((((“Methylenetetrahydrofolate Reductase” [Title/Abstract]) OR (“MTHFR”</w:t>
      </w:r>
      <w:r w:rsidRPr="009D498C">
        <w:rPr>
          <w:rFonts w:asciiTheme="majorBidi" w:hAnsiTheme="majorBidi" w:cstheme="majorBidi"/>
          <w:sz w:val="24"/>
          <w:szCs w:val="24"/>
        </w:rPr>
        <w:t xml:space="preserve"> 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[Title/Abstract])) OR (C667T [Title/Abstract])) OR (A1298C</w:t>
      </w:r>
      <w:r w:rsidRPr="009D498C">
        <w:rPr>
          <w:rFonts w:asciiTheme="majorBidi" w:hAnsiTheme="majorBidi" w:cstheme="majorBidi"/>
          <w:sz w:val="24"/>
          <w:szCs w:val="24"/>
        </w:rPr>
        <w:t xml:space="preserve"> 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[Title/Abstract])))) AND ((((((“SNP” [Title/Abstract]) OR (“single nucleotide polymorphism” [Title/Abstract])) OR (“polymorphisms” [Title/Abstract])) OR (“variation” [Title/Abstract])) OR (“mutation” [Title/Abstract]))AND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(((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“Myocardial Infarction”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[Title/Abstract]) OR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“Acute coronary syndrome”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 [Title/Abstract]))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“ischemic heart disease”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 [Title/Abstract])) OR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“coronary artery disease”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 [Title/Abstract]))</w:t>
      </w:r>
      <w:r w:rsidRPr="00E358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AB0C9C" w14:textId="7351A8D7" w:rsidR="00307B56" w:rsidRPr="009D498C" w:rsidRDefault="009D498C" w:rsidP="00307B5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  <w:t>Study number=654</w:t>
      </w:r>
    </w:p>
    <w:p w14:paraId="3894E812" w14:textId="77777777" w:rsidR="00307B56" w:rsidRPr="00C32EBB" w:rsidRDefault="00307B56" w:rsidP="00307B5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32EBB">
        <w:rPr>
          <w:rFonts w:asciiTheme="majorBidi" w:hAnsiTheme="majorBidi" w:cstheme="majorBidi"/>
          <w:b/>
          <w:bCs/>
          <w:sz w:val="28"/>
          <w:szCs w:val="28"/>
        </w:rPr>
        <w:t>Scopus</w:t>
      </w:r>
    </w:p>
    <w:p w14:paraId="4397C59E" w14:textId="1FDEFA48" w:rsidR="00307B56" w:rsidRPr="00C32EBB" w:rsidRDefault="00307B56" w:rsidP="00307B56">
      <w:pPr>
        <w:rPr>
          <w:rFonts w:asciiTheme="majorBidi" w:hAnsiTheme="majorBidi" w:cstheme="majorBidi"/>
        </w:rPr>
      </w:pPr>
      <w:r>
        <w:rPr>
          <w:rStyle w:val="d-flex"/>
          <w:rFonts w:asciiTheme="majorBidi" w:hAnsiTheme="majorBidi" w:cstheme="majorBidi"/>
        </w:rPr>
        <w:t xml:space="preserve">#3 AND </w:t>
      </w:r>
      <w:r w:rsidRPr="00C32EBB">
        <w:rPr>
          <w:rStyle w:val="d-flex"/>
          <w:rFonts w:asciiTheme="majorBidi" w:hAnsiTheme="majorBidi" w:cstheme="majorBidi"/>
        </w:rPr>
        <w:t>#</w:t>
      </w:r>
      <w:r>
        <w:rPr>
          <w:rStyle w:val="d-flex"/>
          <w:rFonts w:asciiTheme="majorBidi" w:hAnsiTheme="majorBidi" w:cstheme="majorBidi"/>
        </w:rPr>
        <w:t xml:space="preserve">2 </w:t>
      </w:r>
      <w:r w:rsidRPr="00C32EBB">
        <w:rPr>
          <w:rStyle w:val="d-flex"/>
          <w:rFonts w:asciiTheme="majorBidi" w:hAnsiTheme="majorBidi" w:cstheme="majorBidi"/>
        </w:rPr>
        <w:t>AND #</w:t>
      </w:r>
      <w:r>
        <w:rPr>
          <w:rStyle w:val="d-flex"/>
          <w:rFonts w:asciiTheme="majorBidi" w:hAnsiTheme="majorBidi" w:cstheme="majorBidi"/>
        </w:rPr>
        <w:t>1</w:t>
      </w:r>
      <w:r w:rsidRPr="00C32EBB">
        <w:rPr>
          <w:rStyle w:val="d-flex"/>
          <w:rFonts w:asciiTheme="majorBidi" w:hAnsiTheme="majorBidi" w:cstheme="majorBidi"/>
        </w:rPr>
        <w:t xml:space="preserve"> </w:t>
      </w:r>
    </w:p>
    <w:p w14:paraId="09773E2C" w14:textId="48345DF1" w:rsidR="00307B56" w:rsidRPr="009D498C" w:rsidRDefault="00307B56" w:rsidP="00307B56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#3 </w:t>
      </w:r>
      <w:proofErr w:type="gramStart"/>
      <w:r w:rsidRPr="009D498C">
        <w:rPr>
          <w:rFonts w:asciiTheme="majorBidi" w:eastAsia="Times New Roman" w:hAnsiTheme="majorBidi" w:cstheme="majorBidi"/>
          <w:sz w:val="24"/>
          <w:szCs w:val="24"/>
        </w:rPr>
        <w:t>(( TITLE</w:t>
      </w:r>
      <w:proofErr w:type="gramEnd"/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-ABS-KEY (Methylenetetrahydrofolate Reductase)  OR  TITLE-ABS-KEY (MTHFR)  OR  TITLE-ABS-KEY (C667T)  OR  TITLE-ABS-KEY (A1298C)  </w:t>
      </w:r>
    </w:p>
    <w:p w14:paraId="30851863" w14:textId="0A480F15" w:rsidR="00307B56" w:rsidRPr="009D498C" w:rsidRDefault="00307B56" w:rsidP="00307B56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9D498C">
        <w:rPr>
          <w:rFonts w:asciiTheme="majorBidi" w:eastAsia="Times New Roman" w:hAnsiTheme="majorBidi" w:cstheme="majorBidi"/>
          <w:sz w:val="24"/>
          <w:szCs w:val="24"/>
        </w:rPr>
        <w:t>AND</w:t>
      </w:r>
    </w:p>
    <w:p w14:paraId="1EAFF291" w14:textId="4DDF307E" w:rsidR="00307B56" w:rsidRPr="009D498C" w:rsidRDefault="00307B56" w:rsidP="00307B56">
      <w:pPr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#2 </w:t>
      </w:r>
      <w:proofErr w:type="gramStart"/>
      <w:r w:rsidRPr="009D498C">
        <w:rPr>
          <w:rFonts w:ascii="Times New Roman" w:eastAsia="Times New Roman" w:hAnsi="Times New Roman" w:cs="Times New Roman"/>
          <w:sz w:val="24"/>
          <w:szCs w:val="24"/>
        </w:rPr>
        <w:t>(( TITLE</w:t>
      </w:r>
      <w:proofErr w:type="gramEnd"/>
      <w:r w:rsidRPr="009D498C">
        <w:rPr>
          <w:rFonts w:ascii="Times New Roman" w:eastAsia="Times New Roman" w:hAnsi="Times New Roman" w:cs="Times New Roman"/>
          <w:sz w:val="24"/>
          <w:szCs w:val="24"/>
        </w:rPr>
        <w:t>-ABS-KEY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SNP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 OR TITLE-ABS-KEY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single nucleotide polymorphism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 OR TITLE-ABS-KEY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polymorphisms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 OR TITLE-ABS-KEY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variation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) OR TITLE-ABS-KEY (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mutation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D056D92" w14:textId="53CDF153" w:rsidR="00307B56" w:rsidRPr="009D498C" w:rsidRDefault="00307B56" w:rsidP="00307B56">
      <w:pPr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5449718C" w14:textId="26CD9219" w:rsidR="00307B56" w:rsidRPr="00691B6B" w:rsidRDefault="00307B56" w:rsidP="00307B56">
      <w:pPr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#1 </w:t>
      </w:r>
      <w:proofErr w:type="gramStart"/>
      <w:r w:rsidRPr="009D498C">
        <w:rPr>
          <w:rFonts w:ascii="Times New Roman" w:eastAsia="Times New Roman" w:hAnsi="Times New Roman" w:cs="Times New Roman"/>
          <w:sz w:val="24"/>
          <w:szCs w:val="24"/>
        </w:rPr>
        <w:t>( (</w:t>
      </w:r>
      <w:proofErr w:type="gramEnd"/>
      <w:r w:rsidRPr="009D498C">
        <w:rPr>
          <w:rFonts w:ascii="Times New Roman" w:eastAsia="Times New Roman" w:hAnsi="Times New Roman" w:cs="Times New Roman"/>
          <w:sz w:val="24"/>
          <w:szCs w:val="24"/>
        </w:rPr>
        <w:t>TITLE-ABS-KEY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Myocardial Infarction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OR  TITLE-ABS-KEY 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Acute coronary syndrome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) 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OR TITLE-ABS-KEY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ischemic heart diseas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 OR TITLE-ABS-KEY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coronary artery diseas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E9212D" w14:textId="08F5A90B" w:rsidR="00307B56" w:rsidRPr="009D498C" w:rsidRDefault="009D498C" w:rsidP="009D49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  <w:t>Study number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216</w:t>
      </w:r>
    </w:p>
    <w:p w14:paraId="39AAC6B7" w14:textId="77777777" w:rsidR="00307B56" w:rsidRPr="00C32EBB" w:rsidRDefault="00307B56" w:rsidP="00307B5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32EBB">
        <w:rPr>
          <w:rFonts w:asciiTheme="majorBidi" w:hAnsiTheme="majorBidi" w:cstheme="majorBidi"/>
          <w:b/>
          <w:bCs/>
          <w:sz w:val="28"/>
          <w:szCs w:val="28"/>
        </w:rPr>
        <w:t>Web of Science</w:t>
      </w:r>
    </w:p>
    <w:p w14:paraId="67962E9F" w14:textId="38E10FF7" w:rsidR="00307B56" w:rsidRPr="00C32EBB" w:rsidRDefault="00307B56" w:rsidP="00032DBD">
      <w:pPr>
        <w:rPr>
          <w:rStyle w:val="d-flex"/>
          <w:rFonts w:asciiTheme="majorBidi" w:hAnsiTheme="majorBidi" w:cstheme="majorBidi"/>
        </w:rPr>
      </w:pPr>
      <w:r>
        <w:rPr>
          <w:rStyle w:val="d-flex"/>
          <w:rFonts w:asciiTheme="majorBidi" w:hAnsiTheme="majorBidi" w:cstheme="majorBidi"/>
        </w:rPr>
        <w:t>#</w:t>
      </w:r>
      <w:r w:rsidR="00032DBD">
        <w:rPr>
          <w:rStyle w:val="d-flex"/>
          <w:rFonts w:asciiTheme="majorBidi" w:hAnsiTheme="majorBidi" w:cstheme="majorBidi"/>
        </w:rPr>
        <w:t>1</w:t>
      </w:r>
      <w:r>
        <w:rPr>
          <w:rStyle w:val="d-flex"/>
          <w:rFonts w:asciiTheme="majorBidi" w:hAnsiTheme="majorBidi" w:cstheme="majorBidi"/>
        </w:rPr>
        <w:t xml:space="preserve"> AND </w:t>
      </w:r>
      <w:r w:rsidRPr="00C32EBB">
        <w:rPr>
          <w:rStyle w:val="d-flex"/>
          <w:rFonts w:asciiTheme="majorBidi" w:hAnsiTheme="majorBidi" w:cstheme="majorBidi"/>
        </w:rPr>
        <w:t>#</w:t>
      </w:r>
      <w:r w:rsidR="00032DBD">
        <w:rPr>
          <w:rStyle w:val="d-flex"/>
          <w:rFonts w:asciiTheme="majorBidi" w:hAnsiTheme="majorBidi" w:cstheme="majorBidi"/>
        </w:rPr>
        <w:t>2</w:t>
      </w:r>
      <w:r w:rsidRPr="00C32EBB">
        <w:rPr>
          <w:rStyle w:val="d-flex"/>
          <w:rFonts w:asciiTheme="majorBidi" w:hAnsiTheme="majorBidi" w:cstheme="majorBidi"/>
        </w:rPr>
        <w:t xml:space="preserve"> AND #</w:t>
      </w:r>
      <w:r w:rsidR="00032DBD">
        <w:rPr>
          <w:rStyle w:val="d-flex"/>
          <w:rFonts w:asciiTheme="majorBidi" w:hAnsiTheme="majorBidi" w:cstheme="majorBidi"/>
        </w:rPr>
        <w:t>3</w:t>
      </w:r>
      <w:r w:rsidRPr="00C32EBB">
        <w:rPr>
          <w:rStyle w:val="d-flex"/>
          <w:rFonts w:asciiTheme="majorBidi" w:hAnsiTheme="majorBidi" w:cstheme="majorBidi"/>
        </w:rPr>
        <w:t> </w:t>
      </w:r>
    </w:p>
    <w:p w14:paraId="0787894B" w14:textId="77777777" w:rsidR="00307B56" w:rsidRPr="00E3582E" w:rsidRDefault="00307B56" w:rsidP="00307B5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AABB90" w14:textId="55143BD6" w:rsidR="00307B56" w:rsidRPr="009D498C" w:rsidRDefault="00307B56" w:rsidP="00032DB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t>#</w:t>
      </w:r>
      <w:r w:rsidR="00032DBD" w:rsidRPr="009D498C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TOPIC</w:t>
      </w:r>
      <w:proofErr w:type="gramStart"/>
      <w:r w:rsidRPr="009D498C">
        <w:rPr>
          <w:rFonts w:ascii="Times New Roman" w:eastAsia="Times New Roman" w:hAnsi="Times New Roman" w:cs="Times New Roman"/>
          <w:sz w:val="24"/>
          <w:szCs w:val="24"/>
        </w:rPr>
        <w:t>:  (</w:t>
      </w:r>
      <w:proofErr w:type="gramEnd"/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Myocardial Infarction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  OR  TOPIC: 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Acute coronary syndrom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 OR  TOPIC: 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ischemic heart diseas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OR  TOPIC: 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coronary artery diseas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 </w:t>
      </w:r>
      <w:r w:rsidR="00032DBD" w:rsidRPr="009D49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AND</w:t>
      </w:r>
    </w:p>
    <w:p w14:paraId="31EA81CB" w14:textId="3D78BC9D" w:rsidR="00307B56" w:rsidRPr="009D498C" w:rsidRDefault="00307B56" w:rsidP="009D498C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9D498C">
        <w:rPr>
          <w:rFonts w:asciiTheme="majorBidi" w:eastAsia="Times New Roman" w:hAnsiTheme="majorBidi" w:cstheme="majorBidi"/>
          <w:sz w:val="24"/>
          <w:szCs w:val="24"/>
        </w:rPr>
        <w:t>#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2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TOPIC: (</w:t>
      </w:r>
      <w:proofErr w:type="gramStart"/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SNP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)  OR</w:t>
      </w:r>
      <w:proofErr w:type="gramEnd"/>
      <w:r w:rsidRPr="009D498C">
        <w:rPr>
          <w:rFonts w:asciiTheme="majorBidi" w:eastAsia="Times New Roman" w:hAnsiTheme="majorBidi" w:cstheme="majorBidi"/>
          <w:sz w:val="24"/>
          <w:szCs w:val="24"/>
        </w:rPr>
        <w:t>  TOPIC:  (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single nucleotide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32DBD" w:rsidRPr="009D498C">
        <w:rPr>
          <w:rFonts w:asciiTheme="majorBidi" w:eastAsia="Times New Roman" w:hAnsiTheme="majorBidi" w:cstheme="majorBidi"/>
          <w:sz w:val="24"/>
          <w:szCs w:val="24"/>
        </w:rPr>
        <w:t>polymorphism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)  OR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TOPIC:  (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polymorphisms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)  OR  TOPIC:  (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variation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>) 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OR  TOPIC:  (mutation)</w:t>
      </w:r>
      <w:r w:rsidRPr="009D498C">
        <w:rPr>
          <w:rFonts w:asciiTheme="majorBidi" w:eastAsia="Times New Roman" w:hAnsiTheme="majorBidi" w:cstheme="majorBidi"/>
          <w:sz w:val="24"/>
          <w:szCs w:val="24"/>
        </w:rPr>
        <w:t xml:space="preserve"> AND </w:t>
      </w:r>
    </w:p>
    <w:p w14:paraId="2441987C" w14:textId="0383997A" w:rsidR="009D498C" w:rsidRPr="009D498C" w:rsidRDefault="00307B56" w:rsidP="009D498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t>#</w:t>
      </w:r>
      <w:r w:rsidR="00032DBD" w:rsidRPr="009D498C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TOPIC: (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Methylenetetrahydrofolate Reductase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 </w:t>
      </w:r>
      <w:proofErr w:type="gramStart"/>
      <w:r w:rsidRPr="009D498C">
        <w:rPr>
          <w:rFonts w:ascii="Times New Roman" w:eastAsia="Times New Roman" w:hAnsi="Times New Roman" w:cs="Times New Roman"/>
          <w:sz w:val="24"/>
          <w:szCs w:val="24"/>
        </w:rPr>
        <w:t>OR  TOPIC</w:t>
      </w:r>
      <w:proofErr w:type="gramEnd"/>
      <w:r w:rsidRPr="009D498C">
        <w:rPr>
          <w:rFonts w:ascii="Times New Roman" w:eastAsia="Times New Roman" w:hAnsi="Times New Roman" w:cs="Times New Roman"/>
          <w:sz w:val="24"/>
          <w:szCs w:val="24"/>
        </w:rPr>
        <w:t>:  (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MTHFR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 xml:space="preserve">)  OR  </w:t>
      </w:r>
    </w:p>
    <w:p w14:paraId="7B818569" w14:textId="489C0390" w:rsidR="00032DBD" w:rsidRDefault="00307B56" w:rsidP="009D498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sz w:val="24"/>
          <w:szCs w:val="24"/>
        </w:rPr>
        <w:lastRenderedPageBreak/>
        <w:t>TOPIC</w:t>
      </w:r>
      <w:proofErr w:type="gramStart"/>
      <w:r w:rsidRPr="009D498C">
        <w:rPr>
          <w:rFonts w:ascii="Times New Roman" w:eastAsia="Times New Roman" w:hAnsi="Times New Roman" w:cs="Times New Roman"/>
          <w:sz w:val="24"/>
          <w:szCs w:val="24"/>
        </w:rPr>
        <w:t>:  (</w:t>
      </w:r>
      <w:proofErr w:type="gramEnd"/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C667T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  OR  TOPIC:  (</w:t>
      </w:r>
      <w:r w:rsidR="009D498C" w:rsidRPr="009D498C">
        <w:rPr>
          <w:rFonts w:asciiTheme="majorBidi" w:eastAsia="Times New Roman" w:hAnsiTheme="majorBidi" w:cstheme="majorBidi"/>
          <w:sz w:val="24"/>
          <w:szCs w:val="24"/>
        </w:rPr>
        <w:t>A1298C</w:t>
      </w:r>
      <w:r w:rsidRPr="009D498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EA1A06">
        <w:rPr>
          <w:rFonts w:ascii="Times New Roman" w:eastAsia="Times New Roman" w:hAnsi="Times New Roman" w:cs="Times New Roman"/>
          <w:sz w:val="24"/>
          <w:szCs w:val="24"/>
        </w:rPr>
        <w:t xml:space="preserve">  </w:t>
      </w:r>
    </w:p>
    <w:p w14:paraId="5362D03B" w14:textId="751BE0EF" w:rsidR="009D498C" w:rsidRPr="009D498C" w:rsidRDefault="009D498C" w:rsidP="009D498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D498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  <w:t>Study number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50</w:t>
      </w:r>
    </w:p>
    <w:p w14:paraId="2E8B4626" w14:textId="77777777" w:rsidR="002D1D27" w:rsidRDefault="002D1D27"/>
    <w:sectPr w:rsidR="002D1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F0"/>
    <w:rsid w:val="00032DBD"/>
    <w:rsid w:val="00041103"/>
    <w:rsid w:val="000909B6"/>
    <w:rsid w:val="000E46F0"/>
    <w:rsid w:val="002D1D27"/>
    <w:rsid w:val="00307B56"/>
    <w:rsid w:val="004C06A5"/>
    <w:rsid w:val="004C0D48"/>
    <w:rsid w:val="009D498C"/>
    <w:rsid w:val="00A178F3"/>
    <w:rsid w:val="00AE1150"/>
    <w:rsid w:val="00BB497C"/>
    <w:rsid w:val="00BE4849"/>
    <w:rsid w:val="00D44352"/>
    <w:rsid w:val="00E35F72"/>
    <w:rsid w:val="00E3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4679"/>
  <w15:chartTrackingRefBased/>
  <w15:docId w15:val="{AFA466B2-6AAD-4776-9CFA-BC30E072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-flex">
    <w:name w:val="d-flex"/>
    <w:basedOn w:val="DefaultParagraphFont"/>
    <w:rsid w:val="00307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man Razi</dc:creator>
  <cp:keywords/>
  <dc:description/>
  <cp:lastModifiedBy>AmirHosein Sahebkar</cp:lastModifiedBy>
  <cp:revision>2</cp:revision>
  <dcterms:created xsi:type="dcterms:W3CDTF">2023-10-23T08:18:00Z</dcterms:created>
  <dcterms:modified xsi:type="dcterms:W3CDTF">2023-10-23T08:18:00Z</dcterms:modified>
</cp:coreProperties>
</file>